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B4A762" w14:textId="77777777" w:rsidR="0070531C" w:rsidRPr="000515C2" w:rsidRDefault="0070531C" w:rsidP="0070531C">
      <w:pPr>
        <w:rPr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1593"/>
        <w:tblW w:w="5031" w:type="pct"/>
        <w:tblLayout w:type="fixed"/>
        <w:tblLook w:val="04A0" w:firstRow="1" w:lastRow="0" w:firstColumn="1" w:lastColumn="0" w:noHBand="0" w:noVBand="1"/>
      </w:tblPr>
      <w:tblGrid>
        <w:gridCol w:w="560"/>
        <w:gridCol w:w="607"/>
        <w:gridCol w:w="733"/>
        <w:gridCol w:w="733"/>
        <w:gridCol w:w="733"/>
        <w:gridCol w:w="733"/>
        <w:gridCol w:w="733"/>
        <w:gridCol w:w="733"/>
        <w:gridCol w:w="740"/>
        <w:gridCol w:w="733"/>
        <w:gridCol w:w="733"/>
        <w:gridCol w:w="733"/>
        <w:gridCol w:w="733"/>
        <w:gridCol w:w="733"/>
        <w:gridCol w:w="733"/>
        <w:gridCol w:w="740"/>
        <w:gridCol w:w="733"/>
        <w:gridCol w:w="733"/>
        <w:gridCol w:w="733"/>
        <w:gridCol w:w="733"/>
        <w:gridCol w:w="733"/>
        <w:gridCol w:w="733"/>
        <w:gridCol w:w="743"/>
      </w:tblGrid>
      <w:tr w:rsidR="000515C2" w:rsidRPr="000515C2" w14:paraId="48B22D2C" w14:textId="77777777" w:rsidTr="0070531C">
        <w:trPr>
          <w:trHeight w:val="20"/>
        </w:trPr>
        <w:tc>
          <w:tcPr>
            <w:tcW w:w="169" w:type="pct"/>
            <w:vMerge w:val="restart"/>
            <w:tcBorders>
              <w:right w:val="single" w:sz="12" w:space="0" w:color="auto"/>
            </w:tcBorders>
            <w:noWrap/>
            <w:hideMark/>
          </w:tcPr>
          <w:p w14:paraId="4D2017F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US" w:eastAsia="de-DE"/>
              </w:rPr>
              <w:t> </w:t>
            </w:r>
          </w:p>
        </w:tc>
        <w:tc>
          <w:tcPr>
            <w:tcW w:w="183" w:type="pct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34455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Diag</w:t>
            </w:r>
          </w:p>
        </w:tc>
        <w:tc>
          <w:tcPr>
            <w:tcW w:w="1549" w:type="pct"/>
            <w:gridSpan w:val="7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F9EF825" w14:textId="77777777" w:rsidR="0070531C" w:rsidRPr="000515C2" w:rsidRDefault="0070531C" w:rsidP="0070531C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Liver</w:t>
            </w:r>
          </w:p>
        </w:tc>
        <w:tc>
          <w:tcPr>
            <w:tcW w:w="1549" w:type="pct"/>
            <w:gridSpan w:val="7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0A27CC2" w14:textId="77777777" w:rsidR="0070531C" w:rsidRPr="000515C2" w:rsidRDefault="0070531C" w:rsidP="0070531C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Peritoneum</w:t>
            </w:r>
          </w:p>
        </w:tc>
        <w:tc>
          <w:tcPr>
            <w:tcW w:w="1550" w:type="pct"/>
            <w:gridSpan w:val="7"/>
            <w:tcBorders>
              <w:left w:val="single" w:sz="12" w:space="0" w:color="auto"/>
            </w:tcBorders>
            <w:noWrap/>
            <w:hideMark/>
          </w:tcPr>
          <w:p w14:paraId="1498E5BD" w14:textId="77777777" w:rsidR="0070531C" w:rsidRPr="000515C2" w:rsidRDefault="0070531C" w:rsidP="0070531C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Spleen</w:t>
            </w:r>
          </w:p>
        </w:tc>
      </w:tr>
      <w:tr w:rsidR="000515C2" w:rsidRPr="000515C2" w14:paraId="1238DC5A" w14:textId="77777777" w:rsidTr="0070531C">
        <w:trPr>
          <w:trHeight w:val="20"/>
        </w:trPr>
        <w:tc>
          <w:tcPr>
            <w:tcW w:w="169" w:type="pct"/>
            <w:vMerge/>
            <w:tcBorders>
              <w:bottom w:val="single" w:sz="12" w:space="0" w:color="auto"/>
              <w:right w:val="single" w:sz="12" w:space="0" w:color="auto"/>
            </w:tcBorders>
            <w:hideMark/>
          </w:tcPr>
          <w:p w14:paraId="767BBC9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83" w:type="pct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FEAA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221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BEEFC5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ML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7A5283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US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4A7FF1D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T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296E063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FB stain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7CF0895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ul-ture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32D3003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PCR</w:t>
            </w:r>
          </w:p>
        </w:tc>
        <w:tc>
          <w:tcPr>
            <w:tcW w:w="223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3BC1D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Histo-logy</w:t>
            </w:r>
          </w:p>
        </w:tc>
        <w:tc>
          <w:tcPr>
            <w:tcW w:w="221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2D09A9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ML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57C862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US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3D64D2E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T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5FFC8CA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FB stain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76AD22E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ul-ture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6B22081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PCR</w:t>
            </w:r>
          </w:p>
        </w:tc>
        <w:tc>
          <w:tcPr>
            <w:tcW w:w="223" w:type="pct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39DF98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Histo-logy</w:t>
            </w:r>
          </w:p>
        </w:tc>
        <w:tc>
          <w:tcPr>
            <w:tcW w:w="221" w:type="pct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E7B9F4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ML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5799D6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US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43B3F08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T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69204BA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AFB stain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17033E3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Cul-ture</w:t>
            </w:r>
          </w:p>
        </w:tc>
        <w:tc>
          <w:tcPr>
            <w:tcW w:w="221" w:type="pct"/>
            <w:tcBorders>
              <w:bottom w:val="single" w:sz="12" w:space="0" w:color="auto"/>
            </w:tcBorders>
            <w:noWrap/>
            <w:hideMark/>
          </w:tcPr>
          <w:p w14:paraId="72771AD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PCR</w:t>
            </w:r>
          </w:p>
        </w:tc>
        <w:tc>
          <w:tcPr>
            <w:tcW w:w="224" w:type="pct"/>
            <w:tcBorders>
              <w:bottom w:val="single" w:sz="12" w:space="0" w:color="auto"/>
            </w:tcBorders>
            <w:noWrap/>
            <w:hideMark/>
          </w:tcPr>
          <w:p w14:paraId="5E4EDB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Histo-logy</w:t>
            </w:r>
          </w:p>
        </w:tc>
      </w:tr>
      <w:tr w:rsidR="000515C2" w:rsidRPr="000515C2" w14:paraId="7B37800A" w14:textId="77777777" w:rsidTr="0070531C">
        <w:trPr>
          <w:trHeight w:val="20"/>
        </w:trPr>
        <w:tc>
          <w:tcPr>
            <w:tcW w:w="169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2A6A22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83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4CD29E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DCCCB7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04A6AAE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08F7913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1C8A223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7A4FD69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63E8890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ADD4BC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6B0C5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068DAA7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03D2218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2F5D00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1DEEBA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6A764E7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57AD166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2640575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0D635EC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3836C3C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280206A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70C53E0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top w:val="single" w:sz="12" w:space="0" w:color="auto"/>
            </w:tcBorders>
            <w:noWrap/>
            <w:hideMark/>
          </w:tcPr>
          <w:p w14:paraId="59EA8AA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4" w:type="pct"/>
            <w:tcBorders>
              <w:top w:val="single" w:sz="12" w:space="0" w:color="auto"/>
            </w:tcBorders>
            <w:noWrap/>
            <w:hideMark/>
          </w:tcPr>
          <w:p w14:paraId="15D72F1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</w:tr>
      <w:tr w:rsidR="000515C2" w:rsidRPr="000515C2" w14:paraId="6B82B0A9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B38004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4E6FC5B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100C5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596B5E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1CCA2D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28F5EE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139A7F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BEE18A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0834C22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B09BC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FA4402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B3DF6F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337BFF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CCB371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B0D9CE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44986F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3CB6FE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5E91816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F1F4AE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E8A4A8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A58F9A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26D42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54AC27E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458091C7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FC0400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5D641C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4A79A1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CD075C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441FC1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271318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B852DA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F3643C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FD3F64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19BBD5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EBC5BC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B197D3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BE683D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55CEA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8ABAB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7CE9DCA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2C34A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917EEF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63812B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032AFC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38F23A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558029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4C67CF1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74C7C144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706552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7A24EA0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53279E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C7CC7F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A1088E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761D46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F1E20E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1E0FB4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F14F05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1561F9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0079F6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F7A21C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B6FC64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A17A2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7CDBE6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B0F7C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C3AFFD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E76376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837F86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6426C8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D4A457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558D36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6BB408F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2087149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2E4E45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0BBC5E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47A10C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9E3731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5C34BC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03E753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722D49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E4234A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CEB441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8A0C4A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AA53CB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0182B7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A47C03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DA66F0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4FE1FF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41DC2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4ACBBF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41B395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180CD8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558C3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956A5D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C24666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0B79FDC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E8F9453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78EEE2B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7F7DA26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1CD6FA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140AF0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987B88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6BFA94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1CCE6B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CBC255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8F073A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B91EF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88D1C6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887118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0B842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7E6CB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C11F7F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7862213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7A0D8B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20A735C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9C613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EDFDAF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CE0666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7C5AFD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05F6F7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5A87621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53A397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75BAD0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ACAD7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2C4113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6D4EF0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1E2B2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0DAC2B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36BBF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7797570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3F3524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8A875C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1BB93D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42431B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B942EA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ECF334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DEE3C5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78E065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E96E41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DB8488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1C424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CAA2CB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7838E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7D0937A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026C5502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AC8AB0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4F55F99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056069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6F472FF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908B6A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E550CD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FDAC0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60FC09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55CDF7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6F593F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639A23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C105EF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B17D47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C3DBB0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73DF74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F444DE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A6DCBD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0132F6E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B364A3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CCAF5F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14A774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0CEDA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1AB3E5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1DF596A1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105E2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29C707B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37ED91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45C44D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2CA456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4D52A9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0D039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F4A123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7AA4DE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B7C7D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1F6C39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2BB167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E5957B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487679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99DF0B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B283C5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19F1D8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103DD5E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F431E4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CECBE0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1436D5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2C63EB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A605DA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4BEDF951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71A0527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2E89618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76E28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805DEB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43DE7D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5F35F3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498D1D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5B61D0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684C18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E0046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B9EB2F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24556B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91DB82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42D7C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002321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F48E22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A19537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8A45E7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4C7D6D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189BC0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BFEAB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3F554D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5C46F4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</w:tr>
      <w:tr w:rsidR="000515C2" w:rsidRPr="000515C2" w14:paraId="02A1AF97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382824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40CD90B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934FCD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70D5A2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EC0FD2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CBD9C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116F1C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847806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0A166A3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8F524D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F93C8D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38CAD6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6E6402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A39222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CDF9B7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95BFCA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8F82CA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33D6771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5A34E1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4F7FD6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8C06C7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90D35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AB9BD5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4C1A165D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FD9E66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3569FB1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DD30FE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6516DE1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954421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07896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D21F3F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A99839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E59A2B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FC48B0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216036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18C5B8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09F57B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BF467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A276B4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54AC67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0AD07B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390CF52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126C47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74D0D5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206585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878CEB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0D9FF22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078C6BDD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FD8D73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5CC4FBE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C0072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83F4BE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F4FA51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D7CA0A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12CA72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9152D4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C76D9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68D911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0040B7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639254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9580C7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1E2A8E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F76ECA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060AB3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796196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45960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3E6771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B74C2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96499F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374429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E2AB5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0D423987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3112A53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33594E6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42299D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E73C82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AD3841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F7E8DF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518238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A16D43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78D93A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09A6AA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EFB58D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B8D3DA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483E79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358929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7FC01D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9E0942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79FF1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E01E10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9235FC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D1D332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4400FF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8B09A4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4A1B1D5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0DBA6F85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0A5A11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2D22FB2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208E4C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1A3E4EB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35E657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767A62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E5D0B4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28704C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0CF198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413957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E5A5B0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B64445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09D802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54B841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D1700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6899D1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85D588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2019D13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97CF2B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978435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5BCAA9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1EA177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C93D0B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3E3DD2E9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4550AE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6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0D8FDB4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2DBA50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1F56076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266034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E98C25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5644DA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4032B6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8A3CE7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F34040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98BF3E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9190A4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0AC67C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1167F2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71811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164F0C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877242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7DB35FD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57062E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38EB00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404B9C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45856C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C059BF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CA67DA5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64D10F9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43509A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64EAC9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340171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CC1A47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BCF596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CA574A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279C36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44AF77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B03E23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F0A90A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35D333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9835E5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FC6E57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C5E6A2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D1B95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651197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504C11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14DF87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7414A3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EC9E6A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2A3062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03303D2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489CD448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A2F0E8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0A4DAEC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1360E2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1CA11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01D06E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49DE8A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8F29BA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E49C80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F8BB28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D4B990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839F0F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1DEFF2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2EECAC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DE58E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A859D2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2EB6E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CFC57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7B6ED7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FC1187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DD4817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C76C1B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2F15D8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509D965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</w:tr>
      <w:tr w:rsidR="000515C2" w:rsidRPr="000515C2" w14:paraId="7EB85AEF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38897B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6A31EF5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8B8F4D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A94BF9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7867F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DE2096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38EBEA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634120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6A3C9B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47F50E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34F36F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0FD3A9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DBC780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256CE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748C29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D5E5A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7D1F20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C3E295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7C5D18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B04859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786697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A89ED0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4" w:type="pct"/>
            <w:noWrap/>
            <w:hideMark/>
          </w:tcPr>
          <w:p w14:paraId="1857E3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</w:tr>
      <w:tr w:rsidR="000515C2" w:rsidRPr="000515C2" w14:paraId="37608200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185921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7C423B3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3E6BC6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5D6470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86FDDA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697A1D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228A23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BE36A5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E73C0C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9B79A7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3AC961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F072E0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17C85A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1200E5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5D3F68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FA6674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DD5B3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5A66C18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31B695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DA49D1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F2AA86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28B9B0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50C8834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431A554A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0C67F99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0BDFDE0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H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65615F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F94EFD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FC18F1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F9ABDC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E6FF22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7AABBF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BF9796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CB31E4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E9CD2D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152896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66D3C4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7AF760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14F82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24F06F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CCA81E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2FE73F4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573936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DEBE0D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D1D77F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E8F183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72A1C54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CFDEA76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6446D4B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0C5B72B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B4C57C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ACF645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1489C7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9A86D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D7ED9A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6703D4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AEA7D7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0DC276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8E181B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E39889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039FD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BBFAA1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2EDE95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C1E4B8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1457E5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20BF3A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F8FC5E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9A8268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2D9F8C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F2ADD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6A8E37C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2993DC16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64189AA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1EF257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522230B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4B3145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51F911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70CF5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73884D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E4C49D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7FBAEB3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0DDA8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28F0C7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4DDC6F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B2698C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2BF896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906BAA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232DBF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42DDAD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E32305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5675749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30594E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82F0F0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061668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4" w:type="pct"/>
            <w:noWrap/>
            <w:hideMark/>
          </w:tcPr>
          <w:p w14:paraId="33A705B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</w:tr>
      <w:tr w:rsidR="000515C2" w:rsidRPr="000515C2" w14:paraId="2FC9073C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286EF13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4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4329824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A78DFA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7A29B48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D009B1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B4A32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88F52D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D6A895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B23395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15B0EE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D568C8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C59F92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2B71D0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5E2447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468749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64CF6D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1A7060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4F9F058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2A49EE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070017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3F5295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F40CDA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241E0C4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1CBE20D5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E2758A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56818A1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429B526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BB4D5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37B86B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4EB375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EB7459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7F6BB0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2F70F1E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AFCEAE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3CCA4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CD9CEE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AE3CD7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04D00C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523A9E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43929E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00964D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36EC22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B1C47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6F1310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DF2C6B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5BE26E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7AE7769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55555B60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4FE3D0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68792C5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BA6A87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399090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0FB8BA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D28B3F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D8E181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6F3E740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49F63CA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681ECA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41605A3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8710B5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3CD57B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7AA96B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663D94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F93052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639A85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CFB351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C2FC0F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F09A96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0B3C12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B0704E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57543A8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7B7A1DAB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469F5D0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6AC07F4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75DFA74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20220D0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555A166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C1AB0A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26F8EAB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65035E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E31DD0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9FA23A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2C366EA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F408E6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2AA30D8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C4B02A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4B0CDB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DD1405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1F9E5FD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221" w:type="pct"/>
            <w:noWrap/>
            <w:hideMark/>
          </w:tcPr>
          <w:p w14:paraId="19CF75D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6E8EF4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12F804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658302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403D243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04A2FABF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29FE6505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6D1106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6D6DF20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M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2DEB483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63D62A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BFDAAB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D8BA58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159B43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9634DD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11AD087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nCG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629B5C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792EC41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1225A6C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97C2D6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3BE5E39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D57F8C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32EFF8F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3B2EA2D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72A427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B457F3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42E3799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C17C1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6667FC7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3E4CF922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  <w:tr w:rsidR="000515C2" w:rsidRPr="000515C2" w14:paraId="699B846A" w14:textId="77777777" w:rsidTr="0070531C">
        <w:trPr>
          <w:trHeight w:val="20"/>
        </w:trPr>
        <w:tc>
          <w:tcPr>
            <w:tcW w:w="169" w:type="pct"/>
            <w:tcBorders>
              <w:right w:val="single" w:sz="12" w:space="0" w:color="auto"/>
            </w:tcBorders>
            <w:noWrap/>
            <w:hideMark/>
          </w:tcPr>
          <w:p w14:paraId="1F76383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83" w:type="pct"/>
            <w:tcBorders>
              <w:left w:val="single" w:sz="12" w:space="0" w:color="auto"/>
              <w:right w:val="single" w:sz="12" w:space="0" w:color="auto"/>
            </w:tcBorders>
          </w:tcPr>
          <w:p w14:paraId="1557C085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28171A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1AF2DF0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7261E51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309E278D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E602CA8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0A9DFA1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6990A5D0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I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6D360BC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4D6DDA3B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A59F1A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3798AD4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773C17D7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76B82E6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3" w:type="pct"/>
            <w:tcBorders>
              <w:right w:val="single" w:sz="12" w:space="0" w:color="auto"/>
            </w:tcBorders>
            <w:noWrap/>
            <w:hideMark/>
          </w:tcPr>
          <w:p w14:paraId="52898BB1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tcBorders>
              <w:left w:val="single" w:sz="12" w:space="0" w:color="auto"/>
            </w:tcBorders>
            <w:noWrap/>
            <w:hideMark/>
          </w:tcPr>
          <w:p w14:paraId="01C0F2D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623137BC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221" w:type="pct"/>
            <w:noWrap/>
            <w:hideMark/>
          </w:tcPr>
          <w:p w14:paraId="15341D64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+</w:t>
            </w:r>
          </w:p>
        </w:tc>
        <w:tc>
          <w:tcPr>
            <w:tcW w:w="221" w:type="pct"/>
            <w:noWrap/>
            <w:hideMark/>
          </w:tcPr>
          <w:p w14:paraId="0B5833A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51C1B16E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1" w:type="pct"/>
            <w:noWrap/>
            <w:hideMark/>
          </w:tcPr>
          <w:p w14:paraId="0EC0B22A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  <w:tc>
          <w:tcPr>
            <w:tcW w:w="224" w:type="pct"/>
            <w:noWrap/>
            <w:hideMark/>
          </w:tcPr>
          <w:p w14:paraId="117FA9A3" w14:textId="77777777" w:rsidR="0070531C" w:rsidRPr="000515C2" w:rsidRDefault="0070531C" w:rsidP="0070531C">
            <w:pPr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</w:pPr>
            <w:r w:rsidRPr="000515C2">
              <w:rPr>
                <w:rFonts w:ascii="Calibri" w:eastAsia="Times New Roman" w:hAnsi="Calibri" w:cs="Calibri"/>
                <w:sz w:val="18"/>
                <w:szCs w:val="18"/>
                <w:lang w:eastAsia="de-DE"/>
              </w:rPr>
              <w:t>/</w:t>
            </w:r>
          </w:p>
        </w:tc>
      </w:tr>
    </w:tbl>
    <w:p w14:paraId="0DB362D0" w14:textId="6FD07711" w:rsidR="0070531C" w:rsidRPr="000515C2" w:rsidRDefault="0070531C" w:rsidP="0070531C">
      <w:pPr>
        <w:ind w:left="708"/>
        <w:rPr>
          <w:rFonts w:ascii="Arial" w:hAnsi="Arial" w:cs="Arial"/>
          <w:b/>
          <w:bCs/>
          <w:sz w:val="24"/>
          <w:szCs w:val="24"/>
          <w:lang w:val="en-US"/>
        </w:rPr>
      </w:pPr>
      <w:r w:rsidRPr="000515C2">
        <w:rPr>
          <w:rFonts w:ascii="Arial" w:hAnsi="Arial" w:cs="Arial"/>
          <w:b/>
          <w:bCs/>
          <w:sz w:val="24"/>
          <w:szCs w:val="24"/>
          <w:lang w:val="en-US"/>
        </w:rPr>
        <w:t xml:space="preserve">Supplemental Table 2 – Macroscopic, microbiological and </w:t>
      </w:r>
      <w:proofErr w:type="spellStart"/>
      <w:r w:rsidRPr="000515C2">
        <w:rPr>
          <w:rFonts w:ascii="Arial" w:hAnsi="Arial" w:cs="Arial"/>
          <w:b/>
          <w:bCs/>
          <w:sz w:val="24"/>
          <w:szCs w:val="24"/>
          <w:lang w:val="en-US"/>
        </w:rPr>
        <w:t>histopathological</w:t>
      </w:r>
      <w:proofErr w:type="spellEnd"/>
      <w:r w:rsidRPr="000515C2">
        <w:rPr>
          <w:rFonts w:ascii="Arial" w:hAnsi="Arial" w:cs="Arial"/>
          <w:b/>
          <w:bCs/>
          <w:sz w:val="24"/>
          <w:szCs w:val="24"/>
          <w:lang w:val="en-US"/>
        </w:rPr>
        <w:t xml:space="preserve"> results of all 29 patients diagnosed with abdominal tuberculosis</w:t>
      </w:r>
    </w:p>
    <w:p w14:paraId="73C94CC6" w14:textId="0C934D4E" w:rsidR="007971B6" w:rsidRPr="000515C2" w:rsidRDefault="007971B6" w:rsidP="00A32F70">
      <w:pPr>
        <w:rPr>
          <w:b/>
          <w:bCs/>
          <w:sz w:val="24"/>
          <w:szCs w:val="24"/>
          <w:lang w:val="en-US"/>
        </w:rPr>
      </w:pPr>
    </w:p>
    <w:p w14:paraId="14FFD242" w14:textId="6084B72F" w:rsidR="0070531C" w:rsidRPr="000515C2" w:rsidRDefault="007971B6" w:rsidP="0070531C">
      <w:pPr>
        <w:ind w:left="708"/>
        <w:rPr>
          <w:rFonts w:ascii="Arial" w:hAnsi="Arial" w:cs="Arial"/>
          <w:sz w:val="24"/>
          <w:szCs w:val="24"/>
          <w:lang w:val="en-US"/>
        </w:rPr>
      </w:pPr>
      <w:r w:rsidRPr="000515C2">
        <w:rPr>
          <w:rFonts w:ascii="Arial" w:hAnsi="Arial" w:cs="Arial"/>
          <w:sz w:val="24"/>
          <w:szCs w:val="24"/>
          <w:lang w:val="en-US"/>
        </w:rPr>
        <w:t xml:space="preserve">H, </w:t>
      </w:r>
      <w:proofErr w:type="spellStart"/>
      <w:r w:rsidRPr="000515C2">
        <w:rPr>
          <w:rFonts w:ascii="Arial" w:hAnsi="Arial" w:cs="Arial"/>
          <w:sz w:val="24"/>
          <w:szCs w:val="24"/>
          <w:lang w:val="en-US"/>
        </w:rPr>
        <w:t>histopathological</w:t>
      </w:r>
      <w:proofErr w:type="spellEnd"/>
      <w:r w:rsidRPr="000515C2">
        <w:rPr>
          <w:rFonts w:ascii="Arial" w:hAnsi="Arial" w:cs="Arial"/>
          <w:sz w:val="24"/>
          <w:szCs w:val="24"/>
          <w:lang w:val="en-US"/>
        </w:rPr>
        <w:t xml:space="preserve"> diagnosis; C, clinical diagnosis; M, microbiological diagnosis, ML, mini-laparoscopy; US, ultrasound; CT, computed tomography; AFB, acid-fast bacilli; PCR, polymerase chain reaction; </w:t>
      </w:r>
      <w:proofErr w:type="spellStart"/>
      <w:r w:rsidRPr="000515C2">
        <w:rPr>
          <w:rFonts w:ascii="Arial" w:hAnsi="Arial" w:cs="Arial"/>
          <w:sz w:val="24"/>
          <w:szCs w:val="24"/>
          <w:lang w:val="en-US"/>
        </w:rPr>
        <w:t>nCG</w:t>
      </w:r>
      <w:proofErr w:type="spellEnd"/>
      <w:r w:rsidRPr="000515C2">
        <w:rPr>
          <w:rFonts w:ascii="Arial" w:hAnsi="Arial" w:cs="Arial"/>
          <w:sz w:val="24"/>
          <w:szCs w:val="24"/>
          <w:lang w:val="en-US"/>
        </w:rPr>
        <w:t>, non-</w:t>
      </w:r>
      <w:proofErr w:type="spellStart"/>
      <w:r w:rsidRPr="000515C2">
        <w:rPr>
          <w:rFonts w:ascii="Arial" w:hAnsi="Arial" w:cs="Arial"/>
          <w:sz w:val="24"/>
          <w:szCs w:val="24"/>
          <w:lang w:val="en-US"/>
        </w:rPr>
        <w:t>caseating</w:t>
      </w:r>
      <w:proofErr w:type="spellEnd"/>
      <w:r w:rsidRPr="000515C2">
        <w:rPr>
          <w:rFonts w:ascii="Arial" w:hAnsi="Arial" w:cs="Arial"/>
          <w:sz w:val="24"/>
          <w:szCs w:val="24"/>
          <w:lang w:val="en-US"/>
        </w:rPr>
        <w:t xml:space="preserve"> granulomas; CG, </w:t>
      </w:r>
      <w:proofErr w:type="spellStart"/>
      <w:r w:rsidRPr="000515C2">
        <w:rPr>
          <w:rFonts w:ascii="Arial" w:hAnsi="Arial" w:cs="Arial"/>
          <w:sz w:val="24"/>
          <w:szCs w:val="24"/>
          <w:lang w:val="en-US"/>
        </w:rPr>
        <w:t>caseating</w:t>
      </w:r>
      <w:proofErr w:type="spellEnd"/>
      <w:r w:rsidRPr="000515C2">
        <w:rPr>
          <w:rFonts w:ascii="Arial" w:hAnsi="Arial" w:cs="Arial"/>
          <w:sz w:val="24"/>
          <w:szCs w:val="24"/>
          <w:lang w:val="en-US"/>
        </w:rPr>
        <w:t xml:space="preserve"> granulomas; I, inflammation</w:t>
      </w:r>
      <w:bookmarkStart w:id="0" w:name="_GoBack"/>
      <w:bookmarkEnd w:id="0"/>
    </w:p>
    <w:p w14:paraId="5E7468C1" w14:textId="43931E15" w:rsidR="0070531C" w:rsidRPr="000515C2" w:rsidRDefault="0070531C">
      <w:pPr>
        <w:rPr>
          <w:rFonts w:ascii="Arial" w:hAnsi="Arial" w:cs="Arial"/>
          <w:sz w:val="24"/>
          <w:szCs w:val="24"/>
          <w:lang w:val="en-US"/>
        </w:rPr>
      </w:pPr>
    </w:p>
    <w:sectPr w:rsidR="0070531C" w:rsidRPr="000515C2" w:rsidSect="000515C2">
      <w:pgSz w:w="16838" w:h="11906" w:orient="landscape"/>
      <w:pgMar w:top="170" w:right="176" w:bottom="170" w:left="17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1C5"/>
    <w:rsid w:val="000515C2"/>
    <w:rsid w:val="000E3C3B"/>
    <w:rsid w:val="001401C5"/>
    <w:rsid w:val="0037472C"/>
    <w:rsid w:val="003D2A6E"/>
    <w:rsid w:val="00521EA1"/>
    <w:rsid w:val="005C3CD8"/>
    <w:rsid w:val="00611249"/>
    <w:rsid w:val="0070531C"/>
    <w:rsid w:val="0075183B"/>
    <w:rsid w:val="007971B6"/>
    <w:rsid w:val="009D5C72"/>
    <w:rsid w:val="00A20269"/>
    <w:rsid w:val="00A32F70"/>
    <w:rsid w:val="00A7515B"/>
    <w:rsid w:val="00A922A8"/>
    <w:rsid w:val="00B962C9"/>
    <w:rsid w:val="00CF6B61"/>
    <w:rsid w:val="00D808E0"/>
    <w:rsid w:val="00D80966"/>
    <w:rsid w:val="00DF36AE"/>
    <w:rsid w:val="00EA695A"/>
    <w:rsid w:val="00F3117B"/>
    <w:rsid w:val="00F7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F68A2"/>
  <w15:chartTrackingRefBased/>
  <w15:docId w15:val="{E00FC4D1-6AB0-4F16-B25B-7B21493B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70531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3">
    <w:name w:val="Plain Table 3"/>
    <w:basedOn w:val="TableNormal"/>
    <w:uiPriority w:val="43"/>
    <w:rsid w:val="003747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7472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F3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6A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6B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B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B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B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B6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70531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mw-headline">
    <w:name w:val="mw-headline"/>
    <w:basedOn w:val="DefaultParagraphFont"/>
    <w:rsid w:val="0070531C"/>
  </w:style>
  <w:style w:type="character" w:customStyle="1" w:styleId="mw-editsection">
    <w:name w:val="mw-editsection"/>
    <w:basedOn w:val="DefaultParagraphFont"/>
    <w:rsid w:val="0070531C"/>
  </w:style>
  <w:style w:type="character" w:customStyle="1" w:styleId="mw-editsection-bracket">
    <w:name w:val="mw-editsection-bracket"/>
    <w:basedOn w:val="DefaultParagraphFont"/>
    <w:rsid w:val="0070531C"/>
  </w:style>
  <w:style w:type="character" w:styleId="Hyperlink">
    <w:name w:val="Hyperlink"/>
    <w:basedOn w:val="DefaultParagraphFont"/>
    <w:uiPriority w:val="99"/>
    <w:semiHidden/>
    <w:unhideWhenUsed/>
    <w:rsid w:val="0070531C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053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705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09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Kamatchi Govindaraj</cp:lastModifiedBy>
  <cp:revision>18</cp:revision>
  <dcterms:created xsi:type="dcterms:W3CDTF">2020-11-09T14:34:00Z</dcterms:created>
  <dcterms:modified xsi:type="dcterms:W3CDTF">2022-10-07T05:34:00Z</dcterms:modified>
</cp:coreProperties>
</file>